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AFB" w:rsidRPr="004F0938" w:rsidRDefault="00D72AFB" w:rsidP="00D72AF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D72AFB" w:rsidRPr="004F0938" w:rsidRDefault="00D72AFB" w:rsidP="00D72AF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F0938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upplemental</w:t>
      </w:r>
      <w:r w:rsidRPr="004F093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F0938">
        <w:rPr>
          <w:rFonts w:ascii="Times New Roman" w:hAnsi="Times New Roman" w:cs="Times New Roman"/>
          <w:b/>
          <w:sz w:val="20"/>
          <w:szCs w:val="20"/>
        </w:rPr>
        <w:t>F</w:t>
      </w:r>
      <w:r w:rsidRPr="004F0938"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Pr="004F0938">
        <w:rPr>
          <w:rFonts w:ascii="Times New Roman" w:hAnsi="Times New Roman" w:cs="Times New Roman"/>
          <w:b/>
          <w:bCs/>
          <w:sz w:val="20"/>
          <w:szCs w:val="20"/>
        </w:rPr>
        <w:t xml:space="preserve">. 1 </w:t>
      </w:r>
      <w:proofErr w:type="gramStart"/>
      <w:r w:rsidRPr="004F0938">
        <w:rPr>
          <w:rFonts w:ascii="Times New Roman" w:hAnsi="Times New Roman" w:cs="Times New Roman"/>
          <w:b/>
          <w:sz w:val="20"/>
          <w:szCs w:val="20"/>
        </w:rPr>
        <w:t>The</w:t>
      </w:r>
      <w:proofErr w:type="gramEnd"/>
      <w:r w:rsidRPr="004F0938">
        <w:rPr>
          <w:rFonts w:ascii="Times New Roman" w:hAnsi="Times New Roman" w:cs="Times New Roman"/>
          <w:b/>
          <w:sz w:val="20"/>
          <w:szCs w:val="20"/>
        </w:rPr>
        <w:t xml:space="preserve"> morphology and purity of VSMCs. (a) </w:t>
      </w:r>
      <w:r w:rsidRPr="004F0938">
        <w:rPr>
          <w:rFonts w:ascii="Times New Roman" w:hAnsi="Times New Roman" w:cs="Times New Roman"/>
          <w:bCs/>
          <w:sz w:val="20"/>
          <w:szCs w:val="20"/>
        </w:rPr>
        <w:t>The morphology of VSMCs was observed by an inverted microscope.</w:t>
      </w:r>
      <w:r w:rsidRPr="004F0938">
        <w:rPr>
          <w:rFonts w:ascii="Times New Roman" w:hAnsi="Times New Roman" w:cs="Times New Roman"/>
          <w:b/>
          <w:sz w:val="20"/>
          <w:szCs w:val="20"/>
        </w:rPr>
        <w:t xml:space="preserve"> (b) </w:t>
      </w:r>
      <w:r w:rsidRPr="004F0938">
        <w:rPr>
          <w:rFonts w:ascii="Times New Roman" w:hAnsi="Times New Roman" w:cs="Times New Roman"/>
          <w:bCs/>
          <w:sz w:val="20"/>
          <w:szCs w:val="20"/>
        </w:rPr>
        <w:t xml:space="preserve">Detection of the expression of α-SMA in VSMCs by immunofluorescence. </w:t>
      </w:r>
      <w:proofErr w:type="gramStart"/>
      <w:r w:rsidRPr="004F0938">
        <w:rPr>
          <w:rFonts w:ascii="Times New Roman" w:hAnsi="Times New Roman" w:cs="Times New Roman"/>
          <w:bCs/>
          <w:sz w:val="20"/>
          <w:szCs w:val="20"/>
        </w:rPr>
        <w:t>α-SMA</w:t>
      </w:r>
      <w:proofErr w:type="gramEnd"/>
      <w:r w:rsidRPr="004F0938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: actin alpha, smooth muscle aorta; </w:t>
      </w:r>
      <w:r w:rsidRPr="004F0938">
        <w:rPr>
          <w:rFonts w:ascii="Times New Roman" w:hAnsi="Times New Roman" w:cs="Times New Roman"/>
          <w:sz w:val="20"/>
          <w:szCs w:val="20"/>
        </w:rPr>
        <w:t>Nuclei, 4’,6-diamidino-2-phenylindole (DAPI, blue).</w:t>
      </w:r>
    </w:p>
    <w:p w:rsidR="00D72AFB" w:rsidRPr="004F0938" w:rsidRDefault="00D72AFB" w:rsidP="00D72AF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72AFB" w:rsidRDefault="00D72AFB">
      <w:r w:rsidRPr="00D72AFB">
        <w:rPr>
          <w:noProof/>
          <w:lang w:eastAsia="en-IN"/>
        </w:rPr>
        <w:drawing>
          <wp:inline distT="0" distB="0" distL="0" distR="0">
            <wp:extent cx="5730875" cy="2969971"/>
            <wp:effectExtent l="0" t="0" r="317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387"/>
                    <a:stretch/>
                  </pic:blipFill>
                  <pic:spPr bwMode="auto">
                    <a:xfrm>
                      <a:off x="0" y="0"/>
                      <a:ext cx="5731510" cy="29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72AFB" w:rsidRDefault="00D72AFB"/>
    <w:p w:rsidR="00D72AFB" w:rsidRPr="004F0938" w:rsidRDefault="00D72AFB" w:rsidP="00D72AF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F0938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upplemental</w:t>
      </w:r>
      <w:r w:rsidRPr="004F093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F27D8">
        <w:rPr>
          <w:rFonts w:ascii="Times New Roman" w:hAnsi="Times New Roman" w:cs="Times New Roman"/>
          <w:b/>
          <w:sz w:val="20"/>
          <w:szCs w:val="20"/>
        </w:rPr>
        <w:t>Fi</w:t>
      </w:r>
      <w:bookmarkStart w:id="0" w:name="_GoBack"/>
      <w:bookmarkEnd w:id="0"/>
      <w:r w:rsidRPr="006F27D8">
        <w:rPr>
          <w:rFonts w:ascii="Times New Roman" w:hAnsi="Times New Roman" w:cs="Times New Roman"/>
          <w:b/>
          <w:sz w:val="20"/>
          <w:szCs w:val="20"/>
        </w:rPr>
        <w:t>g</w:t>
      </w:r>
      <w:r w:rsidRPr="006F27D8">
        <w:rPr>
          <w:rFonts w:ascii="Times New Roman" w:hAnsi="Times New Roman" w:cs="Times New Roman"/>
          <w:b/>
          <w:sz w:val="20"/>
          <w:szCs w:val="20"/>
        </w:rPr>
        <w:t>. 2</w:t>
      </w:r>
      <w:r w:rsidRPr="004F0938">
        <w:rPr>
          <w:rFonts w:ascii="Times New Roman" w:hAnsi="Times New Roman" w:cs="Times New Roman"/>
          <w:sz w:val="20"/>
          <w:szCs w:val="20"/>
        </w:rPr>
        <w:t xml:space="preserve"> </w:t>
      </w:r>
      <w:r w:rsidRPr="004F0938">
        <w:rPr>
          <w:rFonts w:ascii="Times New Roman" w:hAnsi="Times New Roman" w:cs="Times New Roman"/>
          <w:b/>
          <w:bCs/>
          <w:sz w:val="20"/>
          <w:szCs w:val="20"/>
        </w:rPr>
        <w:t xml:space="preserve">Effects of </w:t>
      </w:r>
      <w:proofErr w:type="spellStart"/>
      <w:r w:rsidRPr="004F0938">
        <w:rPr>
          <w:rFonts w:ascii="Times New Roman" w:hAnsi="Times New Roman" w:cs="Times New Roman"/>
          <w:b/>
          <w:bCs/>
          <w:sz w:val="20"/>
          <w:szCs w:val="20"/>
        </w:rPr>
        <w:t>gAd</w:t>
      </w:r>
      <w:proofErr w:type="spellEnd"/>
      <w:r w:rsidRPr="004F0938">
        <w:rPr>
          <w:rFonts w:ascii="Times New Roman" w:hAnsi="Times New Roman" w:cs="Times New Roman"/>
          <w:b/>
          <w:bCs/>
          <w:sz w:val="20"/>
          <w:szCs w:val="20"/>
        </w:rPr>
        <w:t xml:space="preserve"> on osteoblastic differentiation of human VSMCs. </w:t>
      </w:r>
      <w:r w:rsidRPr="004F0938">
        <w:rPr>
          <w:rFonts w:ascii="Times New Roman" w:hAnsi="Times New Roman" w:cs="Times New Roman"/>
          <w:b/>
          <w:sz w:val="20"/>
          <w:szCs w:val="20"/>
        </w:rPr>
        <w:t>(a)</w:t>
      </w:r>
      <w:r w:rsidRPr="004F0938">
        <w:rPr>
          <w:rFonts w:ascii="Times New Roman" w:hAnsi="Times New Roman" w:cs="Times New Roman"/>
          <w:sz w:val="20"/>
          <w:szCs w:val="20"/>
        </w:rPr>
        <w:t xml:space="preserve"> Detection of Runx2 subcellular localization using immunofluorescence. The nucleus was stained with Hoechst (blue) and Runx2 by antibody (red). Scale bar: 20 </w:t>
      </w:r>
      <w:proofErr w:type="spellStart"/>
      <w:r w:rsidRPr="004F0938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F0938">
        <w:rPr>
          <w:rFonts w:ascii="Times New Roman" w:hAnsi="Times New Roman" w:cs="Times New Roman"/>
          <w:sz w:val="20"/>
          <w:szCs w:val="20"/>
        </w:rPr>
        <w:t xml:space="preserve">. </w:t>
      </w:r>
      <w:r w:rsidRPr="004F0938">
        <w:rPr>
          <w:rFonts w:ascii="Times New Roman" w:hAnsi="Times New Roman" w:cs="Times New Roman"/>
          <w:b/>
          <w:sz w:val="20"/>
          <w:szCs w:val="20"/>
        </w:rPr>
        <w:t xml:space="preserve">(b) </w:t>
      </w:r>
      <w:r w:rsidRPr="004F0938">
        <w:rPr>
          <w:rFonts w:ascii="Times New Roman" w:hAnsi="Times New Roman" w:cs="Times New Roman"/>
          <w:sz w:val="20"/>
          <w:szCs w:val="20"/>
        </w:rPr>
        <w:t xml:space="preserve">Western blot showed that the expression of WIF-1, phosphorylation-β-catenin, β-catenin, Runx2, phosphorylation-AKT, AKT, BMP2, ALP, phosphorylation-STAT3 and STAT3 protein in VSMCs treated by different chemical compound. </w:t>
      </w:r>
      <w:r w:rsidRPr="004F0938">
        <w:rPr>
          <w:rFonts w:ascii="Times New Roman" w:hAnsi="Times New Roman" w:cs="Times New Roman"/>
          <w:b/>
          <w:sz w:val="20"/>
          <w:szCs w:val="20"/>
        </w:rPr>
        <w:t>(c)</w:t>
      </w:r>
      <w:r w:rsidRPr="004F0938">
        <w:rPr>
          <w:rFonts w:ascii="Times New Roman" w:hAnsi="Times New Roman" w:cs="Times New Roman"/>
          <w:sz w:val="20"/>
          <w:szCs w:val="20"/>
        </w:rPr>
        <w:t xml:space="preserve"> Quantitative analysis of protein expression of Runx2, WIF-1, BMP2, ALP, phosphorylation-β-catenin/β-catenin, phosphorylation-AKT/AKT, phosphorylation-STAT3/STAT3. </w:t>
      </w:r>
      <w:r w:rsidRPr="004F0938">
        <w:rPr>
          <w:rFonts w:ascii="Times New Roman" w:eastAsia="SimSun" w:hAnsi="Times New Roman" w:cs="Times New Roman"/>
          <w:sz w:val="20"/>
          <w:szCs w:val="20"/>
        </w:rPr>
        <w:t xml:space="preserve">The data are shown as the </w:t>
      </w:r>
      <w:proofErr w:type="spellStart"/>
      <w:r w:rsidRPr="004F0938">
        <w:rPr>
          <w:rFonts w:ascii="Times New Roman" w:eastAsia="SimSun" w:hAnsi="Times New Roman" w:cs="Times New Roman"/>
          <w:sz w:val="20"/>
          <w:szCs w:val="20"/>
        </w:rPr>
        <w:t>means±SD</w:t>
      </w:r>
      <w:proofErr w:type="spellEnd"/>
      <w:r w:rsidRPr="004F0938">
        <w:rPr>
          <w:rFonts w:ascii="Times New Roman" w:eastAsia="SimSun" w:hAnsi="Times New Roman" w:cs="Times New Roman"/>
          <w:sz w:val="20"/>
          <w:szCs w:val="20"/>
        </w:rPr>
        <w:t>. N=3 per group.</w:t>
      </w:r>
      <w:r w:rsidRPr="004F0938">
        <w:rPr>
          <w:rFonts w:ascii="Times New Roman" w:eastAsia="SimSun" w:hAnsi="Times New Roman" w:cs="Times New Roman"/>
          <w:sz w:val="20"/>
          <w:szCs w:val="20"/>
          <w:vertAlign w:val="superscript"/>
        </w:rPr>
        <w:t>*</w:t>
      </w:r>
      <w:r w:rsidRPr="004F0938">
        <w:rPr>
          <w:rFonts w:ascii="Times New Roman" w:eastAsia="SimSun" w:hAnsi="Times New Roman" w:cs="Times New Roman"/>
          <w:i/>
          <w:iCs/>
          <w:sz w:val="20"/>
          <w:szCs w:val="20"/>
        </w:rPr>
        <w:t>P</w:t>
      </w:r>
      <w:r w:rsidRPr="004F0938">
        <w:rPr>
          <w:rFonts w:ascii="Times New Roman" w:eastAsia="SimSun" w:hAnsi="Times New Roman" w:cs="Times New Roman"/>
          <w:sz w:val="20"/>
          <w:szCs w:val="20"/>
        </w:rPr>
        <w:t>＜</w:t>
      </w:r>
      <w:r w:rsidRPr="004F0938">
        <w:rPr>
          <w:rFonts w:ascii="Times New Roman" w:eastAsia="SimSun" w:hAnsi="Times New Roman" w:cs="Times New Roman"/>
          <w:sz w:val="20"/>
          <w:szCs w:val="20"/>
        </w:rPr>
        <w:t xml:space="preserve">0.05, </w:t>
      </w:r>
      <w:r w:rsidRPr="004F0938">
        <w:rPr>
          <w:rFonts w:ascii="Times New Roman" w:eastAsia="SimSun" w:hAnsi="Times New Roman" w:cs="Times New Roman"/>
          <w:sz w:val="20"/>
          <w:szCs w:val="20"/>
          <w:vertAlign w:val="superscript"/>
        </w:rPr>
        <w:t>**</w:t>
      </w:r>
      <w:r w:rsidRPr="004F0938">
        <w:rPr>
          <w:rFonts w:ascii="Times New Roman" w:eastAsia="SimSun" w:hAnsi="Times New Roman" w:cs="Times New Roman"/>
          <w:i/>
          <w:iCs/>
          <w:sz w:val="20"/>
          <w:szCs w:val="20"/>
        </w:rPr>
        <w:t>P</w:t>
      </w:r>
      <w:r w:rsidRPr="004F0938">
        <w:rPr>
          <w:rFonts w:ascii="Times New Roman" w:eastAsia="SimSun" w:hAnsi="Times New Roman" w:cs="Times New Roman"/>
          <w:sz w:val="20"/>
          <w:szCs w:val="20"/>
        </w:rPr>
        <w:t>＜</w:t>
      </w:r>
      <w:r w:rsidRPr="004F0938">
        <w:rPr>
          <w:rFonts w:ascii="Times New Roman" w:eastAsia="SimSun" w:hAnsi="Times New Roman" w:cs="Times New Roman"/>
          <w:sz w:val="20"/>
          <w:szCs w:val="20"/>
        </w:rPr>
        <w:t>0.01.</w:t>
      </w:r>
      <w:r w:rsidRPr="004F0938">
        <w:rPr>
          <w:rFonts w:ascii="Times New Roman" w:hAnsi="Times New Roman" w:cs="Times New Roman"/>
          <w:sz w:val="20"/>
          <w:szCs w:val="20"/>
        </w:rPr>
        <w:t>β-</w:t>
      </w:r>
      <w:proofErr w:type="spellStart"/>
      <w:r w:rsidRPr="004F0938">
        <w:rPr>
          <w:rFonts w:ascii="Times New Roman" w:hAnsi="Times New Roman" w:cs="Times New Roman"/>
          <w:sz w:val="20"/>
          <w:szCs w:val="20"/>
        </w:rPr>
        <w:t>Gp</w:t>
      </w:r>
      <w:proofErr w:type="spellEnd"/>
      <w:r w:rsidRPr="004F0938">
        <w:rPr>
          <w:rFonts w:ascii="Times New Roman" w:hAnsi="Times New Roman" w:cs="Times New Roman"/>
          <w:sz w:val="20"/>
          <w:szCs w:val="20"/>
        </w:rPr>
        <w:t xml:space="preserve">: β-glycerol phosphate; </w:t>
      </w:r>
      <w:proofErr w:type="spellStart"/>
      <w:r w:rsidRPr="004F0938">
        <w:rPr>
          <w:rFonts w:ascii="Times New Roman" w:hAnsi="Times New Roman" w:cs="Times New Roman"/>
          <w:sz w:val="20"/>
          <w:szCs w:val="20"/>
        </w:rPr>
        <w:t>gAd</w:t>
      </w:r>
      <w:proofErr w:type="spellEnd"/>
      <w:r w:rsidRPr="004F0938">
        <w:rPr>
          <w:rFonts w:ascii="Times New Roman" w:hAnsi="Times New Roman" w:cs="Times New Roman"/>
          <w:sz w:val="20"/>
          <w:szCs w:val="20"/>
        </w:rPr>
        <w:t>: globular adiponectin.</w:t>
      </w:r>
    </w:p>
    <w:p w:rsidR="00D72AFB" w:rsidRDefault="00D72AFB"/>
    <w:p w:rsidR="00D72AFB" w:rsidRDefault="00D72AFB"/>
    <w:p w:rsidR="00D72AFB" w:rsidRDefault="00D72AFB">
      <w:r w:rsidRPr="00D72AFB">
        <w:rPr>
          <w:noProof/>
          <w:lang w:eastAsia="en-IN"/>
        </w:rPr>
        <w:lastRenderedPageBreak/>
        <w:drawing>
          <wp:inline distT="0" distB="0" distL="0" distR="0">
            <wp:extent cx="5731510" cy="7498366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498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72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AFB"/>
    <w:rsid w:val="00004D38"/>
    <w:rsid w:val="000062BD"/>
    <w:rsid w:val="0001346B"/>
    <w:rsid w:val="000171D6"/>
    <w:rsid w:val="00017D15"/>
    <w:rsid w:val="00022710"/>
    <w:rsid w:val="00025E0F"/>
    <w:rsid w:val="00035A40"/>
    <w:rsid w:val="00045163"/>
    <w:rsid w:val="0005019C"/>
    <w:rsid w:val="00053580"/>
    <w:rsid w:val="00055665"/>
    <w:rsid w:val="00062900"/>
    <w:rsid w:val="000669FF"/>
    <w:rsid w:val="00071C46"/>
    <w:rsid w:val="00071E81"/>
    <w:rsid w:val="00072FF5"/>
    <w:rsid w:val="00074F48"/>
    <w:rsid w:val="00093889"/>
    <w:rsid w:val="000956A8"/>
    <w:rsid w:val="00095A86"/>
    <w:rsid w:val="00095D35"/>
    <w:rsid w:val="000977A7"/>
    <w:rsid w:val="000A27CB"/>
    <w:rsid w:val="000A57D6"/>
    <w:rsid w:val="000A6475"/>
    <w:rsid w:val="000A6639"/>
    <w:rsid w:val="000A75E9"/>
    <w:rsid w:val="000B4E0C"/>
    <w:rsid w:val="000B5A4E"/>
    <w:rsid w:val="000B68E8"/>
    <w:rsid w:val="000C34D7"/>
    <w:rsid w:val="000C70A7"/>
    <w:rsid w:val="000C7677"/>
    <w:rsid w:val="000C7CD9"/>
    <w:rsid w:val="000D1C10"/>
    <w:rsid w:val="000D4A19"/>
    <w:rsid w:val="000E31EF"/>
    <w:rsid w:val="000E6CC0"/>
    <w:rsid w:val="000F0E25"/>
    <w:rsid w:val="000F135F"/>
    <w:rsid w:val="00101E1E"/>
    <w:rsid w:val="001026BC"/>
    <w:rsid w:val="00113252"/>
    <w:rsid w:val="00113981"/>
    <w:rsid w:val="00116A99"/>
    <w:rsid w:val="00122D7D"/>
    <w:rsid w:val="00123F79"/>
    <w:rsid w:val="00132EC1"/>
    <w:rsid w:val="00135058"/>
    <w:rsid w:val="00135C9C"/>
    <w:rsid w:val="00143391"/>
    <w:rsid w:val="00151620"/>
    <w:rsid w:val="00152F1C"/>
    <w:rsid w:val="00166E91"/>
    <w:rsid w:val="00170DF1"/>
    <w:rsid w:val="00171081"/>
    <w:rsid w:val="00174B73"/>
    <w:rsid w:val="00174DF5"/>
    <w:rsid w:val="00174F4C"/>
    <w:rsid w:val="00177DC7"/>
    <w:rsid w:val="00181DF0"/>
    <w:rsid w:val="00190356"/>
    <w:rsid w:val="00191F7F"/>
    <w:rsid w:val="001A5852"/>
    <w:rsid w:val="001A79F6"/>
    <w:rsid w:val="001B01CD"/>
    <w:rsid w:val="001B63C7"/>
    <w:rsid w:val="001C2B64"/>
    <w:rsid w:val="001D0EF7"/>
    <w:rsid w:val="001E4A25"/>
    <w:rsid w:val="001F609E"/>
    <w:rsid w:val="001F7484"/>
    <w:rsid w:val="002022C1"/>
    <w:rsid w:val="00206B5B"/>
    <w:rsid w:val="00206DC5"/>
    <w:rsid w:val="00213191"/>
    <w:rsid w:val="00214A1D"/>
    <w:rsid w:val="00215AE0"/>
    <w:rsid w:val="00220655"/>
    <w:rsid w:val="00221E17"/>
    <w:rsid w:val="00222852"/>
    <w:rsid w:val="00225D9F"/>
    <w:rsid w:val="00232535"/>
    <w:rsid w:val="00232ECC"/>
    <w:rsid w:val="00237FCA"/>
    <w:rsid w:val="002402EF"/>
    <w:rsid w:val="00240F8C"/>
    <w:rsid w:val="0024334F"/>
    <w:rsid w:val="00247783"/>
    <w:rsid w:val="00252294"/>
    <w:rsid w:val="00252A98"/>
    <w:rsid w:val="002570B6"/>
    <w:rsid w:val="00257774"/>
    <w:rsid w:val="00263062"/>
    <w:rsid w:val="002632C7"/>
    <w:rsid w:val="0026542B"/>
    <w:rsid w:val="00271112"/>
    <w:rsid w:val="00271482"/>
    <w:rsid w:val="00284041"/>
    <w:rsid w:val="00287BA4"/>
    <w:rsid w:val="00292BFB"/>
    <w:rsid w:val="002B1F94"/>
    <w:rsid w:val="002B3EFA"/>
    <w:rsid w:val="002B428D"/>
    <w:rsid w:val="002B4D75"/>
    <w:rsid w:val="002B66FC"/>
    <w:rsid w:val="002C4635"/>
    <w:rsid w:val="002D19B4"/>
    <w:rsid w:val="002D2602"/>
    <w:rsid w:val="002E0AFC"/>
    <w:rsid w:val="002E3F8A"/>
    <w:rsid w:val="002E7B8A"/>
    <w:rsid w:val="002F0218"/>
    <w:rsid w:val="002F29F8"/>
    <w:rsid w:val="002F2A3B"/>
    <w:rsid w:val="00300340"/>
    <w:rsid w:val="00303975"/>
    <w:rsid w:val="00303A70"/>
    <w:rsid w:val="0030609B"/>
    <w:rsid w:val="00311A65"/>
    <w:rsid w:val="0031494B"/>
    <w:rsid w:val="003204F0"/>
    <w:rsid w:val="00320A45"/>
    <w:rsid w:val="00325F1F"/>
    <w:rsid w:val="003279CF"/>
    <w:rsid w:val="003359F4"/>
    <w:rsid w:val="00335AAA"/>
    <w:rsid w:val="003423F0"/>
    <w:rsid w:val="00345206"/>
    <w:rsid w:val="00346A0A"/>
    <w:rsid w:val="00351664"/>
    <w:rsid w:val="003555BC"/>
    <w:rsid w:val="00357D9D"/>
    <w:rsid w:val="00363552"/>
    <w:rsid w:val="00363A26"/>
    <w:rsid w:val="00365332"/>
    <w:rsid w:val="0036672A"/>
    <w:rsid w:val="00370FE2"/>
    <w:rsid w:val="003777CC"/>
    <w:rsid w:val="00380CD6"/>
    <w:rsid w:val="00383A61"/>
    <w:rsid w:val="00385247"/>
    <w:rsid w:val="003857BA"/>
    <w:rsid w:val="0039129F"/>
    <w:rsid w:val="003A72BB"/>
    <w:rsid w:val="003B0420"/>
    <w:rsid w:val="003B129C"/>
    <w:rsid w:val="003B324A"/>
    <w:rsid w:val="003B3D39"/>
    <w:rsid w:val="003C2450"/>
    <w:rsid w:val="003C38DB"/>
    <w:rsid w:val="003C7270"/>
    <w:rsid w:val="003D6ABC"/>
    <w:rsid w:val="003E5B3E"/>
    <w:rsid w:val="003E6EE9"/>
    <w:rsid w:val="003F0FB8"/>
    <w:rsid w:val="003F12A1"/>
    <w:rsid w:val="003F16D2"/>
    <w:rsid w:val="003F1D66"/>
    <w:rsid w:val="003F50EF"/>
    <w:rsid w:val="00404C82"/>
    <w:rsid w:val="00415EFD"/>
    <w:rsid w:val="004225E7"/>
    <w:rsid w:val="00424CB7"/>
    <w:rsid w:val="00426524"/>
    <w:rsid w:val="0042740D"/>
    <w:rsid w:val="00427701"/>
    <w:rsid w:val="0043583F"/>
    <w:rsid w:val="00437985"/>
    <w:rsid w:val="004406EE"/>
    <w:rsid w:val="00442B93"/>
    <w:rsid w:val="00445ACD"/>
    <w:rsid w:val="00447442"/>
    <w:rsid w:val="00447D2F"/>
    <w:rsid w:val="00453903"/>
    <w:rsid w:val="00467295"/>
    <w:rsid w:val="004717CE"/>
    <w:rsid w:val="00474292"/>
    <w:rsid w:val="004758D1"/>
    <w:rsid w:val="0048520F"/>
    <w:rsid w:val="004905D1"/>
    <w:rsid w:val="00491692"/>
    <w:rsid w:val="004924D1"/>
    <w:rsid w:val="004A2087"/>
    <w:rsid w:val="004A3175"/>
    <w:rsid w:val="004A6657"/>
    <w:rsid w:val="004A75EB"/>
    <w:rsid w:val="004B2024"/>
    <w:rsid w:val="004C62A1"/>
    <w:rsid w:val="004C77A4"/>
    <w:rsid w:val="004D052F"/>
    <w:rsid w:val="004D09B8"/>
    <w:rsid w:val="004D48F9"/>
    <w:rsid w:val="004E2B57"/>
    <w:rsid w:val="004F3B0D"/>
    <w:rsid w:val="004F3FFF"/>
    <w:rsid w:val="004F4131"/>
    <w:rsid w:val="004F4186"/>
    <w:rsid w:val="004F675E"/>
    <w:rsid w:val="00501E4F"/>
    <w:rsid w:val="0050441F"/>
    <w:rsid w:val="00505718"/>
    <w:rsid w:val="005154AA"/>
    <w:rsid w:val="005159D2"/>
    <w:rsid w:val="00515FCF"/>
    <w:rsid w:val="00515FE9"/>
    <w:rsid w:val="00517E71"/>
    <w:rsid w:val="00520844"/>
    <w:rsid w:val="00522E0E"/>
    <w:rsid w:val="0053443D"/>
    <w:rsid w:val="005363AE"/>
    <w:rsid w:val="00541696"/>
    <w:rsid w:val="005424AD"/>
    <w:rsid w:val="00546D87"/>
    <w:rsid w:val="0055151B"/>
    <w:rsid w:val="005537A8"/>
    <w:rsid w:val="00553C01"/>
    <w:rsid w:val="00555515"/>
    <w:rsid w:val="00556E77"/>
    <w:rsid w:val="00561303"/>
    <w:rsid w:val="00561830"/>
    <w:rsid w:val="00570C0E"/>
    <w:rsid w:val="00573D32"/>
    <w:rsid w:val="00575A17"/>
    <w:rsid w:val="00584C93"/>
    <w:rsid w:val="005857E4"/>
    <w:rsid w:val="00586509"/>
    <w:rsid w:val="005867A8"/>
    <w:rsid w:val="00590511"/>
    <w:rsid w:val="00594B94"/>
    <w:rsid w:val="005A1A60"/>
    <w:rsid w:val="005A1CD8"/>
    <w:rsid w:val="005B0B54"/>
    <w:rsid w:val="005B502C"/>
    <w:rsid w:val="005B6610"/>
    <w:rsid w:val="005B6FA6"/>
    <w:rsid w:val="005B754E"/>
    <w:rsid w:val="005C6FFA"/>
    <w:rsid w:val="005D0609"/>
    <w:rsid w:val="005E306E"/>
    <w:rsid w:val="005E4E6C"/>
    <w:rsid w:val="005F0CEE"/>
    <w:rsid w:val="005F4045"/>
    <w:rsid w:val="005F6ED4"/>
    <w:rsid w:val="0060135E"/>
    <w:rsid w:val="0060352D"/>
    <w:rsid w:val="00604E87"/>
    <w:rsid w:val="006057FE"/>
    <w:rsid w:val="0060695C"/>
    <w:rsid w:val="00607AB1"/>
    <w:rsid w:val="0061198B"/>
    <w:rsid w:val="00612E78"/>
    <w:rsid w:val="00620152"/>
    <w:rsid w:val="00620502"/>
    <w:rsid w:val="00622EED"/>
    <w:rsid w:val="00623F89"/>
    <w:rsid w:val="006279E3"/>
    <w:rsid w:val="00635B65"/>
    <w:rsid w:val="00637506"/>
    <w:rsid w:val="006411AD"/>
    <w:rsid w:val="00643A9B"/>
    <w:rsid w:val="00645109"/>
    <w:rsid w:val="006560EA"/>
    <w:rsid w:val="00661E48"/>
    <w:rsid w:val="00662BBD"/>
    <w:rsid w:val="00662D42"/>
    <w:rsid w:val="006630C4"/>
    <w:rsid w:val="0066453D"/>
    <w:rsid w:val="00666626"/>
    <w:rsid w:val="00670538"/>
    <w:rsid w:val="00675D04"/>
    <w:rsid w:val="00677CF6"/>
    <w:rsid w:val="00680DA4"/>
    <w:rsid w:val="006827A8"/>
    <w:rsid w:val="00682DAC"/>
    <w:rsid w:val="0068318D"/>
    <w:rsid w:val="00686EF2"/>
    <w:rsid w:val="0069418F"/>
    <w:rsid w:val="006975BA"/>
    <w:rsid w:val="006A4C4E"/>
    <w:rsid w:val="006B1A08"/>
    <w:rsid w:val="006B3DAB"/>
    <w:rsid w:val="006B57E4"/>
    <w:rsid w:val="006C50E1"/>
    <w:rsid w:val="006C6A53"/>
    <w:rsid w:val="006D1EE8"/>
    <w:rsid w:val="006D4275"/>
    <w:rsid w:val="006D4ACF"/>
    <w:rsid w:val="006D6C2B"/>
    <w:rsid w:val="006D7694"/>
    <w:rsid w:val="006E35F8"/>
    <w:rsid w:val="006F5A94"/>
    <w:rsid w:val="006F723F"/>
    <w:rsid w:val="0071283B"/>
    <w:rsid w:val="00715C52"/>
    <w:rsid w:val="00716959"/>
    <w:rsid w:val="007172ED"/>
    <w:rsid w:val="00720181"/>
    <w:rsid w:val="00721947"/>
    <w:rsid w:val="00721EB9"/>
    <w:rsid w:val="007230F6"/>
    <w:rsid w:val="00724378"/>
    <w:rsid w:val="00730149"/>
    <w:rsid w:val="00732215"/>
    <w:rsid w:val="00737E58"/>
    <w:rsid w:val="00745396"/>
    <w:rsid w:val="007537EF"/>
    <w:rsid w:val="00756AB2"/>
    <w:rsid w:val="00757958"/>
    <w:rsid w:val="00757989"/>
    <w:rsid w:val="00770DCF"/>
    <w:rsid w:val="00792D27"/>
    <w:rsid w:val="00795C2E"/>
    <w:rsid w:val="007A25DA"/>
    <w:rsid w:val="007A29C4"/>
    <w:rsid w:val="007A2C5F"/>
    <w:rsid w:val="007A63E4"/>
    <w:rsid w:val="007A6843"/>
    <w:rsid w:val="007B279C"/>
    <w:rsid w:val="007B2DD0"/>
    <w:rsid w:val="007B7258"/>
    <w:rsid w:val="007C0989"/>
    <w:rsid w:val="007C6A5E"/>
    <w:rsid w:val="007D33AD"/>
    <w:rsid w:val="007D6231"/>
    <w:rsid w:val="007E1358"/>
    <w:rsid w:val="007E1573"/>
    <w:rsid w:val="007E485A"/>
    <w:rsid w:val="007E57C7"/>
    <w:rsid w:val="007F43C1"/>
    <w:rsid w:val="008023D0"/>
    <w:rsid w:val="00806D13"/>
    <w:rsid w:val="008072D1"/>
    <w:rsid w:val="00811375"/>
    <w:rsid w:val="008132CD"/>
    <w:rsid w:val="00817CB5"/>
    <w:rsid w:val="0082126F"/>
    <w:rsid w:val="00830327"/>
    <w:rsid w:val="008304D2"/>
    <w:rsid w:val="00833928"/>
    <w:rsid w:val="008357AE"/>
    <w:rsid w:val="00845A69"/>
    <w:rsid w:val="0084645A"/>
    <w:rsid w:val="00850A03"/>
    <w:rsid w:val="00852C67"/>
    <w:rsid w:val="0085683B"/>
    <w:rsid w:val="00863558"/>
    <w:rsid w:val="00865651"/>
    <w:rsid w:val="00872392"/>
    <w:rsid w:val="0088191F"/>
    <w:rsid w:val="0088556B"/>
    <w:rsid w:val="00887949"/>
    <w:rsid w:val="0089433A"/>
    <w:rsid w:val="00895EDD"/>
    <w:rsid w:val="008A4012"/>
    <w:rsid w:val="008A5F0A"/>
    <w:rsid w:val="008A7F19"/>
    <w:rsid w:val="008B1ACD"/>
    <w:rsid w:val="008B2168"/>
    <w:rsid w:val="008C1CA8"/>
    <w:rsid w:val="008C630E"/>
    <w:rsid w:val="008E31D4"/>
    <w:rsid w:val="008E39CD"/>
    <w:rsid w:val="008E48A0"/>
    <w:rsid w:val="008E7140"/>
    <w:rsid w:val="008E7752"/>
    <w:rsid w:val="008F2466"/>
    <w:rsid w:val="009012A7"/>
    <w:rsid w:val="00905E71"/>
    <w:rsid w:val="00905EF4"/>
    <w:rsid w:val="00906C11"/>
    <w:rsid w:val="00910A09"/>
    <w:rsid w:val="00912F5D"/>
    <w:rsid w:val="0091666E"/>
    <w:rsid w:val="00917633"/>
    <w:rsid w:val="00923952"/>
    <w:rsid w:val="00926280"/>
    <w:rsid w:val="00935371"/>
    <w:rsid w:val="00944DD1"/>
    <w:rsid w:val="009465E9"/>
    <w:rsid w:val="00950CCF"/>
    <w:rsid w:val="00957AF7"/>
    <w:rsid w:val="00962609"/>
    <w:rsid w:val="00971435"/>
    <w:rsid w:val="00974BA7"/>
    <w:rsid w:val="00974E45"/>
    <w:rsid w:val="009750E6"/>
    <w:rsid w:val="009858C4"/>
    <w:rsid w:val="009860FD"/>
    <w:rsid w:val="009865FC"/>
    <w:rsid w:val="00995C6C"/>
    <w:rsid w:val="009A41B2"/>
    <w:rsid w:val="009B5A8C"/>
    <w:rsid w:val="009B5D54"/>
    <w:rsid w:val="009B6EC0"/>
    <w:rsid w:val="009D0C72"/>
    <w:rsid w:val="009D460A"/>
    <w:rsid w:val="009D48AF"/>
    <w:rsid w:val="009D6663"/>
    <w:rsid w:val="009E0CBD"/>
    <w:rsid w:val="009E4655"/>
    <w:rsid w:val="009E670A"/>
    <w:rsid w:val="009E7927"/>
    <w:rsid w:val="00A0329D"/>
    <w:rsid w:val="00A04CB5"/>
    <w:rsid w:val="00A0512F"/>
    <w:rsid w:val="00A11C70"/>
    <w:rsid w:val="00A13FD6"/>
    <w:rsid w:val="00A1533F"/>
    <w:rsid w:val="00A170CC"/>
    <w:rsid w:val="00A20B49"/>
    <w:rsid w:val="00A308BA"/>
    <w:rsid w:val="00A30B0C"/>
    <w:rsid w:val="00A31E5A"/>
    <w:rsid w:val="00A35879"/>
    <w:rsid w:val="00A36B0E"/>
    <w:rsid w:val="00A43E8D"/>
    <w:rsid w:val="00A44623"/>
    <w:rsid w:val="00A50D0A"/>
    <w:rsid w:val="00A534C8"/>
    <w:rsid w:val="00A56BA1"/>
    <w:rsid w:val="00A6085A"/>
    <w:rsid w:val="00A61FCD"/>
    <w:rsid w:val="00A62BB5"/>
    <w:rsid w:val="00A67F31"/>
    <w:rsid w:val="00A70FD2"/>
    <w:rsid w:val="00A76B30"/>
    <w:rsid w:val="00A8010D"/>
    <w:rsid w:val="00A9296B"/>
    <w:rsid w:val="00AB4530"/>
    <w:rsid w:val="00AB5056"/>
    <w:rsid w:val="00AB6BB9"/>
    <w:rsid w:val="00AC0E3C"/>
    <w:rsid w:val="00AC698C"/>
    <w:rsid w:val="00AC7566"/>
    <w:rsid w:val="00AD2BA0"/>
    <w:rsid w:val="00AD6C14"/>
    <w:rsid w:val="00AF604D"/>
    <w:rsid w:val="00B025E7"/>
    <w:rsid w:val="00B02A57"/>
    <w:rsid w:val="00B16E55"/>
    <w:rsid w:val="00B2540B"/>
    <w:rsid w:val="00B26335"/>
    <w:rsid w:val="00B30870"/>
    <w:rsid w:val="00B30F47"/>
    <w:rsid w:val="00B33DBE"/>
    <w:rsid w:val="00B405A7"/>
    <w:rsid w:val="00B408D0"/>
    <w:rsid w:val="00B40AEA"/>
    <w:rsid w:val="00B40DB0"/>
    <w:rsid w:val="00B608C0"/>
    <w:rsid w:val="00B613DB"/>
    <w:rsid w:val="00B650FF"/>
    <w:rsid w:val="00B80DD8"/>
    <w:rsid w:val="00B81A42"/>
    <w:rsid w:val="00B8707A"/>
    <w:rsid w:val="00B92352"/>
    <w:rsid w:val="00B954C3"/>
    <w:rsid w:val="00B9716B"/>
    <w:rsid w:val="00BA00F9"/>
    <w:rsid w:val="00BA3154"/>
    <w:rsid w:val="00BA49BB"/>
    <w:rsid w:val="00BC3C14"/>
    <w:rsid w:val="00BD7D68"/>
    <w:rsid w:val="00BE08CF"/>
    <w:rsid w:val="00BF5DFB"/>
    <w:rsid w:val="00C0601F"/>
    <w:rsid w:val="00C06272"/>
    <w:rsid w:val="00C068A7"/>
    <w:rsid w:val="00C10AC9"/>
    <w:rsid w:val="00C1139C"/>
    <w:rsid w:val="00C1180B"/>
    <w:rsid w:val="00C15B09"/>
    <w:rsid w:val="00C2724C"/>
    <w:rsid w:val="00C27976"/>
    <w:rsid w:val="00C31472"/>
    <w:rsid w:val="00C3519E"/>
    <w:rsid w:val="00C357FD"/>
    <w:rsid w:val="00C54938"/>
    <w:rsid w:val="00C56E9F"/>
    <w:rsid w:val="00C605B8"/>
    <w:rsid w:val="00C61413"/>
    <w:rsid w:val="00C6496D"/>
    <w:rsid w:val="00C705C6"/>
    <w:rsid w:val="00C718B1"/>
    <w:rsid w:val="00C722A7"/>
    <w:rsid w:val="00C7596A"/>
    <w:rsid w:val="00C76E32"/>
    <w:rsid w:val="00C8038D"/>
    <w:rsid w:val="00C823A0"/>
    <w:rsid w:val="00C866C2"/>
    <w:rsid w:val="00CA2D0B"/>
    <w:rsid w:val="00CB0965"/>
    <w:rsid w:val="00CB4DF5"/>
    <w:rsid w:val="00CB63B2"/>
    <w:rsid w:val="00CC0049"/>
    <w:rsid w:val="00CC1CE8"/>
    <w:rsid w:val="00CD113A"/>
    <w:rsid w:val="00CD51FE"/>
    <w:rsid w:val="00CD5D7E"/>
    <w:rsid w:val="00CE03AB"/>
    <w:rsid w:val="00CE545D"/>
    <w:rsid w:val="00CE616A"/>
    <w:rsid w:val="00CF172B"/>
    <w:rsid w:val="00CF4A85"/>
    <w:rsid w:val="00CF54DB"/>
    <w:rsid w:val="00CF58F4"/>
    <w:rsid w:val="00CF70C9"/>
    <w:rsid w:val="00D0094A"/>
    <w:rsid w:val="00D03043"/>
    <w:rsid w:val="00D0480E"/>
    <w:rsid w:val="00D07D23"/>
    <w:rsid w:val="00D11BF6"/>
    <w:rsid w:val="00D15DB3"/>
    <w:rsid w:val="00D221DF"/>
    <w:rsid w:val="00D23725"/>
    <w:rsid w:val="00D23B51"/>
    <w:rsid w:val="00D23C09"/>
    <w:rsid w:val="00D30A6A"/>
    <w:rsid w:val="00D3201E"/>
    <w:rsid w:val="00D34BF0"/>
    <w:rsid w:val="00D42CC6"/>
    <w:rsid w:val="00D43162"/>
    <w:rsid w:val="00D5218F"/>
    <w:rsid w:val="00D55824"/>
    <w:rsid w:val="00D61273"/>
    <w:rsid w:val="00D617A4"/>
    <w:rsid w:val="00D6197A"/>
    <w:rsid w:val="00D61D84"/>
    <w:rsid w:val="00D65617"/>
    <w:rsid w:val="00D72AFB"/>
    <w:rsid w:val="00D74C04"/>
    <w:rsid w:val="00D91B17"/>
    <w:rsid w:val="00D92159"/>
    <w:rsid w:val="00D92E47"/>
    <w:rsid w:val="00DA3507"/>
    <w:rsid w:val="00DA660A"/>
    <w:rsid w:val="00DA74BE"/>
    <w:rsid w:val="00DB427A"/>
    <w:rsid w:val="00DC6021"/>
    <w:rsid w:val="00DC762E"/>
    <w:rsid w:val="00DC7B5F"/>
    <w:rsid w:val="00DD123A"/>
    <w:rsid w:val="00DD49CE"/>
    <w:rsid w:val="00DE1B71"/>
    <w:rsid w:val="00DF196A"/>
    <w:rsid w:val="00DF678D"/>
    <w:rsid w:val="00E019B6"/>
    <w:rsid w:val="00E048C2"/>
    <w:rsid w:val="00E072CE"/>
    <w:rsid w:val="00E1252F"/>
    <w:rsid w:val="00E12A89"/>
    <w:rsid w:val="00E16B85"/>
    <w:rsid w:val="00E17857"/>
    <w:rsid w:val="00E20538"/>
    <w:rsid w:val="00E205E3"/>
    <w:rsid w:val="00E211D7"/>
    <w:rsid w:val="00E22151"/>
    <w:rsid w:val="00E22F46"/>
    <w:rsid w:val="00E248DE"/>
    <w:rsid w:val="00E24B0F"/>
    <w:rsid w:val="00E25BC2"/>
    <w:rsid w:val="00E31637"/>
    <w:rsid w:val="00E376D8"/>
    <w:rsid w:val="00E37C8B"/>
    <w:rsid w:val="00E47406"/>
    <w:rsid w:val="00E54B3A"/>
    <w:rsid w:val="00E60CFC"/>
    <w:rsid w:val="00E62B28"/>
    <w:rsid w:val="00E62C61"/>
    <w:rsid w:val="00E66103"/>
    <w:rsid w:val="00E7292B"/>
    <w:rsid w:val="00E96605"/>
    <w:rsid w:val="00EA7306"/>
    <w:rsid w:val="00EB1C98"/>
    <w:rsid w:val="00EB5563"/>
    <w:rsid w:val="00EC2C6C"/>
    <w:rsid w:val="00EC3DEC"/>
    <w:rsid w:val="00EC5202"/>
    <w:rsid w:val="00EC5B39"/>
    <w:rsid w:val="00EC5C60"/>
    <w:rsid w:val="00EC6E1F"/>
    <w:rsid w:val="00EC7094"/>
    <w:rsid w:val="00ED00E2"/>
    <w:rsid w:val="00ED7080"/>
    <w:rsid w:val="00EE03B4"/>
    <w:rsid w:val="00EE2EFE"/>
    <w:rsid w:val="00EE3E19"/>
    <w:rsid w:val="00EE4CBE"/>
    <w:rsid w:val="00EF4850"/>
    <w:rsid w:val="00F054A4"/>
    <w:rsid w:val="00F13C9E"/>
    <w:rsid w:val="00F147A3"/>
    <w:rsid w:val="00F1625C"/>
    <w:rsid w:val="00F2121B"/>
    <w:rsid w:val="00F22D77"/>
    <w:rsid w:val="00F23DD9"/>
    <w:rsid w:val="00F241FB"/>
    <w:rsid w:val="00F27B2F"/>
    <w:rsid w:val="00F31DB7"/>
    <w:rsid w:val="00F36387"/>
    <w:rsid w:val="00F43065"/>
    <w:rsid w:val="00F435CE"/>
    <w:rsid w:val="00F46BAA"/>
    <w:rsid w:val="00F47C76"/>
    <w:rsid w:val="00F52E4A"/>
    <w:rsid w:val="00F57EA9"/>
    <w:rsid w:val="00F648D1"/>
    <w:rsid w:val="00F721E1"/>
    <w:rsid w:val="00F72599"/>
    <w:rsid w:val="00F7328E"/>
    <w:rsid w:val="00F81A75"/>
    <w:rsid w:val="00F8337C"/>
    <w:rsid w:val="00F84EB2"/>
    <w:rsid w:val="00F94A02"/>
    <w:rsid w:val="00F94C01"/>
    <w:rsid w:val="00F95801"/>
    <w:rsid w:val="00FA3ED5"/>
    <w:rsid w:val="00FB4317"/>
    <w:rsid w:val="00FD26BE"/>
    <w:rsid w:val="00FE20D1"/>
    <w:rsid w:val="00FF21D4"/>
    <w:rsid w:val="00FF250E"/>
    <w:rsid w:val="00FF2F96"/>
    <w:rsid w:val="00FF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164A5-33C7-495D-90A5-705446B21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omitha P.</dc:creator>
  <cp:keywords/>
  <dc:description/>
  <cp:lastModifiedBy>Madoomitha P.</cp:lastModifiedBy>
  <cp:revision>1</cp:revision>
  <dcterms:created xsi:type="dcterms:W3CDTF">2021-08-12T17:35:00Z</dcterms:created>
  <dcterms:modified xsi:type="dcterms:W3CDTF">2021-08-12T17:40:00Z</dcterms:modified>
</cp:coreProperties>
</file>